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42C593F" w14:textId="1A35CFC6" w:rsidR="00D8201D" w:rsidRDefault="004B202E">
      <w:pPr>
        <w:pStyle w:val="berschrift1"/>
        <w:rPr>
          <w:sz w:val="24"/>
          <w:szCs w:val="24"/>
        </w:rPr>
      </w:pPr>
      <w:r w:rsidRPr="004B202E">
        <w:rPr>
          <w:sz w:val="24"/>
          <w:szCs w:val="24"/>
        </w:rPr>
        <w:t>Supplementary</w:t>
      </w:r>
      <w:r w:rsidR="00B06DBF" w:rsidRPr="004B202E">
        <w:rPr>
          <w:sz w:val="24"/>
          <w:szCs w:val="24"/>
        </w:rPr>
        <w:t xml:space="preserve"> figures</w:t>
      </w:r>
    </w:p>
    <w:p w14:paraId="08D0269D" w14:textId="4BC2BFD8" w:rsidR="006C6562" w:rsidRDefault="006C6562">
      <w:pPr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w:drawing>
          <wp:inline distT="0" distB="0" distL="0" distR="0" wp14:anchorId="0946A38E" wp14:editId="20A84A26">
            <wp:extent cx="6134099" cy="4698151"/>
            <wp:effectExtent l="0" t="0" r="635" b="1270"/>
            <wp:docPr id="41361284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612842" name="Grafik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099" cy="469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A443A" w14:textId="25467D20" w:rsidR="006C6562" w:rsidRPr="00105507" w:rsidRDefault="006C6562">
      <w:pPr>
        <w:rPr>
          <w:color w:val="000000"/>
          <w:sz w:val="13"/>
          <w:szCs w:val="13"/>
        </w:rPr>
      </w:pPr>
      <w:r w:rsidRPr="00105507">
        <w:rPr>
          <w:color w:val="000000"/>
          <w:sz w:val="20"/>
          <w:szCs w:val="20"/>
        </w:rPr>
        <w:t>Figure S</w:t>
      </w:r>
      <w:r w:rsidR="00A84260">
        <w:rPr>
          <w:color w:val="000000"/>
          <w:sz w:val="20"/>
          <w:szCs w:val="20"/>
        </w:rPr>
        <w:t>1</w:t>
      </w:r>
      <w:r w:rsidRPr="00105507">
        <w:rPr>
          <w:color w:val="000000"/>
          <w:sz w:val="20"/>
          <w:szCs w:val="20"/>
        </w:rPr>
        <w:t xml:space="preserve">. </w:t>
      </w:r>
      <w:r w:rsidRPr="00105507">
        <w:rPr>
          <w:b/>
          <w:bCs/>
          <w:color w:val="000000"/>
          <w:sz w:val="20"/>
          <w:szCs w:val="20"/>
        </w:rPr>
        <w:t xml:space="preserve">Experimental results for RD on the MIMIC-CXR, CXR14, and CheXpert datasets trained under different </w:t>
      </w:r>
      <w:r w:rsidR="00A52226">
        <w:rPr>
          <w:b/>
          <w:bCs/>
          <w:color w:val="000000"/>
          <w:sz w:val="20"/>
          <w:szCs w:val="20"/>
        </w:rPr>
        <w:t>sex</w:t>
      </w:r>
      <w:r w:rsidRPr="00105507">
        <w:rPr>
          <w:b/>
          <w:bCs/>
          <w:color w:val="000000"/>
          <w:sz w:val="20"/>
          <w:szCs w:val="20"/>
        </w:rPr>
        <w:t>, age, or race imbalance ratios.</w:t>
      </w:r>
      <w:r w:rsidRPr="00105507">
        <w:rPr>
          <w:color w:val="000000"/>
          <w:sz w:val="20"/>
          <w:szCs w:val="20"/>
        </w:rPr>
        <w:t xml:space="preserve"> Each box represents the results over ten runs with different random seeds. Regression lines along the different imbalance ratios are additionally plotted. The correlation of the performance of a subgroup with its representation in the training data was strong for the protected attributes </w:t>
      </w:r>
      <w:r w:rsidR="00A52226">
        <w:rPr>
          <w:color w:val="000000"/>
          <w:sz w:val="20"/>
          <w:szCs w:val="20"/>
        </w:rPr>
        <w:t>sex</w:t>
      </w:r>
      <w:r w:rsidRPr="00105507">
        <w:rPr>
          <w:color w:val="000000"/>
          <w:sz w:val="20"/>
          <w:szCs w:val="20"/>
        </w:rPr>
        <w:t xml:space="preserve"> and age (Pearson correlation coefficient 0·931 and 0·931) and notable for race (0·66). The mean absolute errors when linearly interpolating between the extreme dataset compositions was 0·0089±0·0039 for </w:t>
      </w:r>
      <w:r w:rsidR="00A52226">
        <w:rPr>
          <w:color w:val="000000"/>
          <w:sz w:val="20"/>
          <w:szCs w:val="20"/>
        </w:rPr>
        <w:t>sex</w:t>
      </w:r>
      <w:r w:rsidRPr="00105507">
        <w:rPr>
          <w:color w:val="000000"/>
          <w:sz w:val="20"/>
          <w:szCs w:val="20"/>
        </w:rPr>
        <w:t>, 0·0083±0·0039 for age, and 0·0042±0·0014 for race. With balanced training data (50% from each subgroup), one subgroup almost always performed significantly better (Welch’s t-test, p &lt; 0·01, N=10). Only the difference between the male and female subgroups in MIMIC-CXR was not significant.</w:t>
      </w:r>
    </w:p>
    <w:sectPr w:rsidR="006C6562" w:rsidRPr="00105507" w:rsidSect="00CA58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123" w:bottom="851" w:left="112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2642F" w14:textId="77777777" w:rsidR="00CA58F2" w:rsidRDefault="00CA58F2" w:rsidP="004B202E">
      <w:pPr>
        <w:spacing w:line="240" w:lineRule="auto"/>
      </w:pPr>
      <w:r>
        <w:separator/>
      </w:r>
    </w:p>
  </w:endnote>
  <w:endnote w:type="continuationSeparator" w:id="0">
    <w:p w14:paraId="24571EA2" w14:textId="77777777" w:rsidR="00CA58F2" w:rsidRDefault="00CA58F2" w:rsidP="004B20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D9CDA" w14:textId="77777777" w:rsidR="004B202E" w:rsidRDefault="004B202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FE43A" w14:textId="77777777" w:rsidR="004B202E" w:rsidRDefault="004B202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22239" w14:textId="77777777" w:rsidR="004B202E" w:rsidRDefault="004B202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FB107" w14:textId="77777777" w:rsidR="00CA58F2" w:rsidRDefault="00CA58F2" w:rsidP="004B202E">
      <w:pPr>
        <w:spacing w:line="240" w:lineRule="auto"/>
      </w:pPr>
      <w:r>
        <w:separator/>
      </w:r>
    </w:p>
  </w:footnote>
  <w:footnote w:type="continuationSeparator" w:id="0">
    <w:p w14:paraId="39D8A088" w14:textId="77777777" w:rsidR="00CA58F2" w:rsidRDefault="00CA58F2" w:rsidP="004B20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AF0CD" w14:textId="77777777" w:rsidR="004B202E" w:rsidRDefault="004B202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C2CE1" w14:textId="77777777" w:rsidR="004B202E" w:rsidRDefault="004B202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97584" w14:textId="77777777" w:rsidR="004B202E" w:rsidRDefault="004B202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01D"/>
    <w:rsid w:val="000F6541"/>
    <w:rsid w:val="00105507"/>
    <w:rsid w:val="00333E72"/>
    <w:rsid w:val="00421B96"/>
    <w:rsid w:val="004B202E"/>
    <w:rsid w:val="00521472"/>
    <w:rsid w:val="006C6562"/>
    <w:rsid w:val="009A3752"/>
    <w:rsid w:val="00A52226"/>
    <w:rsid w:val="00A84260"/>
    <w:rsid w:val="00B06DBF"/>
    <w:rsid w:val="00CA58F2"/>
    <w:rsid w:val="00D8201D"/>
    <w:rsid w:val="00DA17EA"/>
    <w:rsid w:val="00F2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D4474C"/>
  <w15:docId w15:val="{5C5CB70E-3343-450B-B5CA-34E2CBE2E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pfzeile">
    <w:name w:val="header"/>
    <w:basedOn w:val="Standard"/>
    <w:link w:val="KopfzeileZchn"/>
    <w:uiPriority w:val="99"/>
    <w:unhideWhenUsed/>
    <w:rsid w:val="004B202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202E"/>
  </w:style>
  <w:style w:type="paragraph" w:styleId="Fuzeile">
    <w:name w:val="footer"/>
    <w:basedOn w:val="Standard"/>
    <w:link w:val="FuzeileZchn"/>
    <w:uiPriority w:val="99"/>
    <w:unhideWhenUsed/>
    <w:rsid w:val="004B202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2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lix Meissen</cp:lastModifiedBy>
  <cp:revision>8</cp:revision>
  <dcterms:created xsi:type="dcterms:W3CDTF">2023-01-23T22:56:00Z</dcterms:created>
  <dcterms:modified xsi:type="dcterms:W3CDTF">2024-01-24T07:35:00Z</dcterms:modified>
</cp:coreProperties>
</file>